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</w:rPr>
        <w:t>Supplementary table 1: Patients characteristics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063625</wp:posOffset>
                </wp:positionV>
                <wp:extent cx="7436485" cy="6287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36485" cy="6287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1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6"/>
                              <w:gridCol w:w="706"/>
                              <w:gridCol w:w="1781"/>
                              <w:gridCol w:w="1416"/>
                              <w:gridCol w:w="806"/>
                              <w:gridCol w:w="956"/>
                              <w:gridCol w:w="1856"/>
                              <w:gridCol w:w="1726"/>
                              <w:gridCol w:w="746"/>
                              <w:gridCol w:w="726"/>
                              <w:gridCol w:w="596"/>
                            </w:tblGrid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°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ite of primary tumor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ge at diagnosis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rading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yndrome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rimary tumor surgery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Timing of metastasis 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EP-D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EP-T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ea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eum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eum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yn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eum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yn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yn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yn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yn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yn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eum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eum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eum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eum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46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20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eum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eum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yn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eum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yn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eta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eum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yn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yn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eum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yn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leum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9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ynchronous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5.55pt;height:495.05pt;mso-wrap-distance-left:7.05pt;mso-wrap-distance-right:7.05pt;mso-wrap-distance-top:0pt;mso-wrap-distance-bottom:0pt;margin-top:83.75pt;mso-position-vertical-relative:page;margin-left:64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71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6"/>
                        <w:gridCol w:w="706"/>
                        <w:gridCol w:w="1781"/>
                        <w:gridCol w:w="1416"/>
                        <w:gridCol w:w="806"/>
                        <w:gridCol w:w="956"/>
                        <w:gridCol w:w="1856"/>
                        <w:gridCol w:w="1726"/>
                        <w:gridCol w:w="746"/>
                        <w:gridCol w:w="726"/>
                        <w:gridCol w:w="596"/>
                      </w:tblGrid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°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ite of primary tumor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ge at diagnosis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rading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yndrome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rimary tumor surgery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Timing of metastasis 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EP-D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EP-T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ea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eum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eum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yn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eum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yn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yn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yn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yn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yn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eum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eum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eum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eum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4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46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20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eum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eum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yn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eum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yn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eta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eum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yn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yn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eum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yn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leum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9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ynchronous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30T16:11:00Z</dcterms:created>
  <dc:creator>endodhpc</dc:creator>
  <dc:description/>
  <cp:keywords/>
  <dc:language>en-US</dc:language>
  <cp:lastModifiedBy>m.zatelli</cp:lastModifiedBy>
  <cp:lastPrinted>2019-09-30T18:11:00Z</cp:lastPrinted>
  <dcterms:modified xsi:type="dcterms:W3CDTF">2020-08-19T13:39:00Z</dcterms:modified>
  <cp:revision>3</cp:revision>
  <dc:subject/>
  <dc:title>Table 2: Patients characteristics</dc:title>
</cp:coreProperties>
</file>